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5E2A" w:rsidRPr="001C0768" w:rsidRDefault="00D05E2A" w:rsidP="001C0768">
      <w:pPr>
        <w:pStyle w:val="PaperAuthor"/>
        <w:spacing w:line="240" w:lineRule="auto"/>
        <w:ind w:left="426" w:right="385"/>
        <w:contextualSpacing/>
        <w:rPr>
          <w:rFonts w:asciiTheme="majorBidi" w:hAnsiTheme="majorBidi" w:cstheme="majorBidi"/>
          <w:b/>
          <w:snapToGrid w:val="0"/>
          <w:kern w:val="2"/>
          <w:sz w:val="18"/>
          <w:szCs w:val="18"/>
          <w:lang w:val="en-GB" w:eastAsia="de-DE" w:bidi="en-US"/>
          <w14:ligatures w14:val="standardContextual"/>
        </w:rPr>
      </w:pPr>
      <w:r w:rsidRPr="001C0768">
        <w:rPr>
          <w:rFonts w:asciiTheme="majorBidi" w:hAnsiTheme="majorBidi" w:cstheme="majorBidi"/>
          <w:b/>
          <w:snapToGrid w:val="0"/>
          <w:kern w:val="2"/>
          <w:sz w:val="18"/>
          <w:szCs w:val="18"/>
          <w:lang w:val="en-GB" w:eastAsia="de-DE" w:bidi="en-US"/>
          <w14:ligatures w14:val="standardContextual"/>
        </w:rPr>
        <w:t>Performance and Tolerance of Moringa stenopetala Exposed to Drought Stress During Germination and Growth</w:t>
      </w:r>
    </w:p>
    <w:p w:rsidR="00D05E2A" w:rsidRPr="004D48F0" w:rsidRDefault="00D05E2A" w:rsidP="001C0768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  <w:lang w:val="en-GB"/>
        </w:rPr>
      </w:pPr>
      <w:r w:rsidRPr="004D48F0">
        <w:rPr>
          <w:rFonts w:asciiTheme="majorBidi" w:hAnsiTheme="majorBidi" w:cstheme="majorBidi"/>
          <w:b/>
          <w:bCs/>
          <w:sz w:val="18"/>
          <w:szCs w:val="18"/>
          <w:lang w:val="en-GB"/>
        </w:rPr>
        <w:t>Supplementary data</w:t>
      </w:r>
    </w:p>
    <w:p w:rsidR="0014572D" w:rsidRDefault="0014572D" w:rsidP="001C0768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  <w:u w:val="single"/>
          <w:lang w:val="en-GB"/>
        </w:rPr>
      </w:pPr>
    </w:p>
    <w:p w:rsidR="0014572D" w:rsidRPr="001C0768" w:rsidRDefault="0014572D" w:rsidP="001C0768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  <w:u w:val="single"/>
          <w:lang w:val="en-GB"/>
        </w:rPr>
      </w:pPr>
    </w:p>
    <w:p w:rsidR="001C0768" w:rsidRDefault="001C0768" w:rsidP="001C0768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1C0768" w:rsidRPr="001C0768" w:rsidRDefault="001C0768" w:rsidP="001C0768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3A2D15" w:rsidRPr="0014572D" w:rsidRDefault="003A2D15" w:rsidP="0014572D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tbl>
      <w:tblPr>
        <w:tblW w:w="80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0"/>
        <w:gridCol w:w="987"/>
        <w:gridCol w:w="919"/>
        <w:gridCol w:w="1466"/>
        <w:gridCol w:w="1382"/>
        <w:gridCol w:w="2072"/>
      </w:tblGrid>
      <w:tr w:rsidR="0014572D" w:rsidRPr="001C0768" w:rsidTr="00A91320">
        <w:trPr>
          <w:trHeight w:val="44"/>
          <w:jc w:val="center"/>
        </w:trPr>
        <w:tc>
          <w:tcPr>
            <w:tcW w:w="8046" w:type="dxa"/>
            <w:gridSpan w:val="6"/>
            <w:shd w:val="clear" w:color="auto" w:fill="auto"/>
            <w:vAlign w:val="center"/>
          </w:tcPr>
          <w:p w:rsidR="0014572D" w:rsidRPr="001C0768" w:rsidRDefault="004D48F0" w:rsidP="004D48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CC"/>
                <w:sz w:val="18"/>
                <w:szCs w:val="18"/>
              </w:rPr>
              <w:t>S2-</w:t>
            </w:r>
            <w:r w:rsidR="002D712F">
              <w:rPr>
                <w:rFonts w:asciiTheme="majorBidi" w:eastAsia="Times New Roman" w:hAnsiTheme="majorBidi" w:cstheme="majorBidi"/>
                <w:b/>
                <w:bCs/>
                <w:color w:val="0000CC"/>
                <w:sz w:val="18"/>
                <w:szCs w:val="18"/>
              </w:rPr>
              <w:t>Table</w:t>
            </w:r>
            <w:bookmarkStart w:id="0" w:name="_GoBack"/>
            <w:bookmarkEnd w:id="0"/>
            <w:r w:rsidR="0014572D">
              <w:rPr>
                <w:rFonts w:asciiTheme="majorBidi" w:eastAsia="Times New Roman" w:hAnsiTheme="majorBidi" w:cstheme="majorBidi"/>
                <w:b/>
                <w:bCs/>
                <w:color w:val="0000CC"/>
                <w:sz w:val="18"/>
                <w:szCs w:val="18"/>
              </w:rPr>
              <w:t xml:space="preserve">. </w:t>
            </w:r>
            <w:r w:rsidR="0014572D" w:rsidRPr="0014572D">
              <w:rPr>
                <w:rFonts w:asciiTheme="majorBidi" w:hAnsiTheme="majorBidi" w:cstheme="majorBidi"/>
                <w:b/>
                <w:bCs/>
                <w:iCs/>
                <w:sz w:val="18"/>
                <w:szCs w:val="18"/>
              </w:rPr>
              <w:t>Drought Indices that extracted from the obtained data</w:t>
            </w:r>
          </w:p>
        </w:tc>
      </w:tr>
      <w:tr w:rsidR="00290CFB" w:rsidRPr="001C0768" w:rsidTr="00A91320">
        <w:trPr>
          <w:trHeight w:val="44"/>
          <w:jc w:val="center"/>
        </w:trPr>
        <w:tc>
          <w:tcPr>
            <w:tcW w:w="1220" w:type="dxa"/>
            <w:shd w:val="clear" w:color="auto" w:fill="auto"/>
            <w:vAlign w:val="center"/>
            <w:hideMark/>
          </w:tcPr>
          <w:p w:rsidR="003A2D15" w:rsidRPr="001C0768" w:rsidRDefault="003A2D1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3A2D15" w:rsidRPr="001C0768" w:rsidRDefault="003A2D1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SI (Ys/Yp)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3A2D15" w:rsidRPr="001C0768" w:rsidRDefault="003A2D1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OL (Yp−Ys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:rsidR="003A2D15" w:rsidRPr="001C0768" w:rsidRDefault="003A2D1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PI (0.5×(Ys+Yp))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:rsidR="003A2D15" w:rsidRPr="001C0768" w:rsidRDefault="003A2D1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I ((Ys×Yp)/Yp)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:rsidR="003A2D15" w:rsidRPr="001C0768" w:rsidRDefault="003A2D1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M ((2×Ys×Yp)/(Ys+Yp))</w:t>
            </w:r>
          </w:p>
        </w:tc>
      </w:tr>
      <w:tr w:rsidR="00290CFB" w:rsidRPr="001C0768" w:rsidTr="00A91320">
        <w:trPr>
          <w:trHeight w:val="44"/>
          <w:jc w:val="center"/>
        </w:trPr>
        <w:tc>
          <w:tcPr>
            <w:tcW w:w="1220" w:type="dxa"/>
            <w:shd w:val="clear" w:color="auto" w:fill="auto"/>
            <w:vAlign w:val="center"/>
            <w:hideMark/>
          </w:tcPr>
          <w:p w:rsidR="003A2D15" w:rsidRPr="001C0768" w:rsidRDefault="003A2D1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4%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3A2D15" w:rsidRPr="001C0768" w:rsidRDefault="003A2D1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812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3A2D15" w:rsidRPr="001C0768" w:rsidRDefault="003A2D1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45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:rsidR="003A2D15" w:rsidRPr="001C0768" w:rsidRDefault="003A2D1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725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:rsidR="003A2D15" w:rsidRPr="001C0768" w:rsidRDefault="003A2D1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:rsidR="003A2D15" w:rsidRPr="001C0768" w:rsidRDefault="003A2D1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485</w:t>
            </w:r>
          </w:p>
        </w:tc>
      </w:tr>
      <w:tr w:rsidR="00290CFB" w:rsidRPr="001C0768" w:rsidTr="00A91320">
        <w:trPr>
          <w:trHeight w:val="44"/>
          <w:jc w:val="center"/>
        </w:trPr>
        <w:tc>
          <w:tcPr>
            <w:tcW w:w="1220" w:type="dxa"/>
            <w:shd w:val="clear" w:color="auto" w:fill="auto"/>
            <w:vAlign w:val="center"/>
            <w:hideMark/>
          </w:tcPr>
          <w:p w:rsidR="003A2D15" w:rsidRPr="001C0768" w:rsidRDefault="003A2D1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8%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3A2D15" w:rsidRPr="001C0768" w:rsidRDefault="003A2D1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3A2D15" w:rsidRPr="001C0768" w:rsidRDefault="003A2D1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:rsidR="003A2D15" w:rsidRPr="001C0768" w:rsidRDefault="003A2D1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:rsidR="003A2D15" w:rsidRPr="001C0768" w:rsidRDefault="003A2D1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325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:rsidR="003A2D15" w:rsidRPr="001C0768" w:rsidRDefault="003A2D1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38</w:t>
            </w:r>
          </w:p>
        </w:tc>
      </w:tr>
      <w:tr w:rsidR="00290CFB" w:rsidRPr="001C0768" w:rsidTr="00A91320">
        <w:trPr>
          <w:trHeight w:val="44"/>
          <w:jc w:val="center"/>
        </w:trPr>
        <w:tc>
          <w:tcPr>
            <w:tcW w:w="1220" w:type="dxa"/>
            <w:shd w:val="clear" w:color="auto" w:fill="auto"/>
            <w:vAlign w:val="center"/>
            <w:hideMark/>
          </w:tcPr>
          <w:p w:rsidR="003A2D15" w:rsidRPr="001C0768" w:rsidRDefault="003A2D1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G 12%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3A2D15" w:rsidRPr="001C0768" w:rsidRDefault="003A2D1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3125</w:t>
            </w:r>
          </w:p>
        </w:tc>
        <w:tc>
          <w:tcPr>
            <w:tcW w:w="919" w:type="dxa"/>
            <w:shd w:val="clear" w:color="auto" w:fill="auto"/>
            <w:vAlign w:val="center"/>
            <w:hideMark/>
          </w:tcPr>
          <w:p w:rsidR="003A2D15" w:rsidRPr="001C0768" w:rsidRDefault="003A2D1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:rsidR="003A2D15" w:rsidRPr="001C0768" w:rsidRDefault="003A2D1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725</w:t>
            </w:r>
          </w:p>
        </w:tc>
        <w:tc>
          <w:tcPr>
            <w:tcW w:w="1382" w:type="dxa"/>
            <w:shd w:val="clear" w:color="auto" w:fill="auto"/>
            <w:vAlign w:val="center"/>
            <w:hideMark/>
          </w:tcPr>
          <w:p w:rsidR="003A2D15" w:rsidRPr="001C0768" w:rsidRDefault="003A2D1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:rsidR="003A2D15" w:rsidRPr="001C0768" w:rsidRDefault="003A2D15" w:rsidP="001C0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1C0768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74</w:t>
            </w:r>
          </w:p>
        </w:tc>
      </w:tr>
      <w:tr w:rsidR="00A91320" w:rsidRPr="001C0768" w:rsidTr="00E84E04">
        <w:trPr>
          <w:trHeight w:val="44"/>
          <w:jc w:val="center"/>
        </w:trPr>
        <w:tc>
          <w:tcPr>
            <w:tcW w:w="8046" w:type="dxa"/>
            <w:gridSpan w:val="6"/>
            <w:shd w:val="clear" w:color="auto" w:fill="auto"/>
            <w:vAlign w:val="center"/>
          </w:tcPr>
          <w:p w:rsidR="00A91320" w:rsidRPr="001C0768" w:rsidRDefault="00A91320" w:rsidP="00A91320">
            <w:pPr>
              <w:pStyle w:val="MDPI22heading2"/>
              <w:tabs>
                <w:tab w:val="left" w:pos="2700"/>
              </w:tabs>
              <w:spacing w:before="0" w:after="0" w:line="240" w:lineRule="auto"/>
              <w:ind w:left="-56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1C0768">
              <w:rPr>
                <w:rFonts w:asciiTheme="majorBidi" w:hAnsiTheme="majorBidi" w:cstheme="majorBidi"/>
                <w:noProof w:val="0"/>
                <w:sz w:val="18"/>
                <w:szCs w:val="18"/>
              </w:rPr>
              <w:t>GSI = Growth Stability Index; TOL = Tolerance; MPI = Mean Productivity Index; STI = Stress Tolerance Index, HM = Harmonic Mean; Ys = accumulated weight under drought stress; Yp = accumulated weight under non-stress (control) conditions.</w:t>
            </w:r>
          </w:p>
        </w:tc>
      </w:tr>
    </w:tbl>
    <w:p w:rsidR="00290CFB" w:rsidRPr="001C0768" w:rsidRDefault="00290CFB" w:rsidP="001C0768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sectPr w:rsidR="00290CFB" w:rsidRPr="001C0768" w:rsidSect="00E034DA">
      <w:footerReference w:type="default" r:id="rId7"/>
      <w:pgSz w:w="12240" w:h="15840"/>
      <w:pgMar w:top="99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63EF" w:rsidRDefault="009E63EF" w:rsidP="00CB5FA4">
      <w:pPr>
        <w:spacing w:after="0" w:line="240" w:lineRule="auto"/>
      </w:pPr>
      <w:r>
        <w:separator/>
      </w:r>
    </w:p>
  </w:endnote>
  <w:endnote w:type="continuationSeparator" w:id="0">
    <w:p w:rsidR="009E63EF" w:rsidRDefault="009E63EF" w:rsidP="00CB5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11485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5FA4" w:rsidRDefault="00CB5F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71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B5FA4" w:rsidRDefault="00CB5F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63EF" w:rsidRDefault="009E63EF" w:rsidP="00CB5FA4">
      <w:pPr>
        <w:spacing w:after="0" w:line="240" w:lineRule="auto"/>
      </w:pPr>
      <w:r>
        <w:separator/>
      </w:r>
    </w:p>
  </w:footnote>
  <w:footnote w:type="continuationSeparator" w:id="0">
    <w:p w:rsidR="009E63EF" w:rsidRDefault="009E63EF" w:rsidP="00CB5F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1A2975"/>
    <w:multiLevelType w:val="hybridMultilevel"/>
    <w:tmpl w:val="C65EACEA"/>
    <w:lvl w:ilvl="0" w:tplc="2C901D5C">
      <w:start w:val="1"/>
      <w:numFmt w:val="decimal"/>
      <w:lvlText w:val="%1-"/>
      <w:lvlJc w:val="left"/>
      <w:pPr>
        <w:ind w:left="360" w:hanging="360"/>
      </w:pPr>
      <w:rPr>
        <w:rFonts w:ascii="Calibri" w:hAnsi="Calibri" w:cs="Calibri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9F4"/>
    <w:rsid w:val="000D78AF"/>
    <w:rsid w:val="000E74DC"/>
    <w:rsid w:val="001143DA"/>
    <w:rsid w:val="0014572D"/>
    <w:rsid w:val="001C0768"/>
    <w:rsid w:val="001D3ECE"/>
    <w:rsid w:val="00290CFB"/>
    <w:rsid w:val="002D712F"/>
    <w:rsid w:val="003A2D15"/>
    <w:rsid w:val="004D1C72"/>
    <w:rsid w:val="004D48F0"/>
    <w:rsid w:val="005031D5"/>
    <w:rsid w:val="00573ED2"/>
    <w:rsid w:val="00590D4B"/>
    <w:rsid w:val="00672398"/>
    <w:rsid w:val="006C0232"/>
    <w:rsid w:val="008B4C25"/>
    <w:rsid w:val="009A7AA9"/>
    <w:rsid w:val="009E63EF"/>
    <w:rsid w:val="00A0435C"/>
    <w:rsid w:val="00A91320"/>
    <w:rsid w:val="00C476F2"/>
    <w:rsid w:val="00C84882"/>
    <w:rsid w:val="00CB5FA4"/>
    <w:rsid w:val="00CC79F4"/>
    <w:rsid w:val="00D05E2A"/>
    <w:rsid w:val="00DB5722"/>
    <w:rsid w:val="00DF1A60"/>
    <w:rsid w:val="00DF4330"/>
    <w:rsid w:val="00E034DA"/>
    <w:rsid w:val="00F72009"/>
    <w:rsid w:val="00F9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4585F"/>
  <w15:docId w15:val="{7DDF34F6-44F9-4762-9913-CE52111AB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Author">
    <w:name w:val="Paper Author"/>
    <w:next w:val="Normal"/>
    <w:qFormat/>
    <w:rsid w:val="00D05E2A"/>
    <w:pPr>
      <w:spacing w:after="0" w:line="480" w:lineRule="auto"/>
      <w:jc w:val="center"/>
    </w:pPr>
    <w:rPr>
      <w:rFonts w:ascii="Times New Roman" w:eastAsia="Calibri" w:hAnsi="Times New Roman" w:cs="Arial"/>
      <w:color w:val="000000"/>
      <w:sz w:val="24"/>
    </w:rPr>
  </w:style>
  <w:style w:type="paragraph" w:styleId="ListParagraph">
    <w:name w:val="List Paragraph"/>
    <w:basedOn w:val="Normal"/>
    <w:uiPriority w:val="34"/>
    <w:qFormat/>
    <w:rsid w:val="00590D4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5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FA4"/>
  </w:style>
  <w:style w:type="paragraph" w:styleId="Footer">
    <w:name w:val="footer"/>
    <w:basedOn w:val="Normal"/>
    <w:link w:val="FooterChar"/>
    <w:uiPriority w:val="99"/>
    <w:unhideWhenUsed/>
    <w:rsid w:val="00CB5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FA4"/>
  </w:style>
  <w:style w:type="paragraph" w:customStyle="1" w:styleId="MDPI22heading2">
    <w:name w:val="MDPI_2.2_heading2"/>
    <w:qFormat/>
    <w:rsid w:val="00290CF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2"/>
      <w:sz w:val="20"/>
      <w:lang w:eastAsia="de-DE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0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</dc:creator>
  <cp:keywords/>
  <dc:description/>
  <cp:lastModifiedBy>Espanola Melanie</cp:lastModifiedBy>
  <cp:revision>2</cp:revision>
  <dcterms:created xsi:type="dcterms:W3CDTF">2025-10-24T01:09:00Z</dcterms:created>
  <dcterms:modified xsi:type="dcterms:W3CDTF">2025-10-24T01:09:00Z</dcterms:modified>
</cp:coreProperties>
</file>